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text" w:horzAnchor="margin" w:tblpXSpec="center" w:tblpY="488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1559"/>
        <w:gridCol w:w="992"/>
      </w:tblGrid>
      <w:tr w:rsidR="00454B67" w:rsidRPr="0048387A" w14:paraId="49F97287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D6A6B" w14:textId="77777777" w:rsidR="00454B67" w:rsidRPr="009A3622" w:rsidRDefault="00454B67" w:rsidP="001019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A3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´s</w:t>
            </w:r>
            <w:proofErr w:type="spellEnd"/>
            <w:r w:rsidRPr="009A3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A3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8774A" w14:textId="77777777" w:rsidR="00454B67" w:rsidRPr="009A3622" w:rsidRDefault="00454B67" w:rsidP="001019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A3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  <w:r w:rsidRPr="009A36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54BCB" w14:textId="77777777" w:rsidR="00454B67" w:rsidRPr="009A3622" w:rsidRDefault="00454B67" w:rsidP="001019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A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proofErr w:type="spellStart"/>
            <w:r w:rsidRPr="009A36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  <w:proofErr w:type="spellEnd"/>
          </w:p>
        </w:tc>
      </w:tr>
      <w:tr w:rsidR="00454B67" w:rsidRPr="0048387A" w14:paraId="19B73E3D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B7F56" w14:textId="77777777" w:rsidR="00454B67" w:rsidRPr="00597268" w:rsidRDefault="00454B67" w:rsidP="001019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972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0B500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C81AA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0,2311</w:t>
            </w:r>
          </w:p>
        </w:tc>
      </w:tr>
      <w:tr w:rsidR="00454B67" w:rsidRPr="0048387A" w14:paraId="44B5F7F8" w14:textId="77777777" w:rsidTr="00101932">
        <w:trPr>
          <w:trHeight w:val="277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B57CB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22-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3D1F9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Pr="00483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2561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3B261942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6B725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43-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CB5F1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483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E4E7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1DAB9A63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3BA51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64-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8647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483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04E5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70793380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E8F98" w14:textId="77777777" w:rsidR="00454B67" w:rsidRPr="00597268" w:rsidRDefault="00454B67" w:rsidP="001019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972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ac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ACEE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2A30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0,3228</w:t>
            </w:r>
          </w:p>
        </w:tc>
      </w:tr>
      <w:tr w:rsidR="00454B67" w:rsidRPr="0048387A" w14:paraId="2A424362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9AF3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A5A63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21 (</w:t>
            </w:r>
            <w:r w:rsidRPr="0048387A">
              <w:rPr>
                <w:rFonts w:ascii="Times New Roman" w:hAnsi="Times New Roman" w:cs="Times New Roman"/>
                <w:color w:val="000000"/>
              </w:rPr>
              <w:t>77,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300D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7BF23ED6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C637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0DFD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48387A">
              <w:rPr>
                <w:rFonts w:ascii="Times New Roman" w:hAnsi="Times New Roman" w:cs="Times New Roman"/>
                <w:color w:val="000000"/>
              </w:rPr>
              <w:t>22,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96CDD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7A28747A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18ECE" w14:textId="77777777" w:rsidR="00454B67" w:rsidRPr="00597268" w:rsidRDefault="00454B67" w:rsidP="001019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97268">
              <w:rPr>
                <w:rStyle w:val="elsevierstyleitalic"/>
                <w:rFonts w:ascii="Times New Roman" w:hAnsi="Times New Roman" w:cs="Times New Roman"/>
                <w:b/>
                <w:bCs/>
                <w:i/>
                <w:iCs/>
                <w:bdr w:val="none" w:sz="0" w:space="0" w:color="auto" w:frame="1"/>
                <w:shd w:val="clear" w:color="auto" w:fill="FFFFFF"/>
              </w:rPr>
              <w:t>Marital status</w:t>
            </w:r>
            <w:r w:rsidRPr="005972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4071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ED17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0,1750</w:t>
            </w:r>
          </w:p>
        </w:tc>
      </w:tr>
      <w:tr w:rsidR="00454B67" w:rsidRPr="0048387A" w14:paraId="30015D85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96673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4CF9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Pr="0048387A">
              <w:rPr>
                <w:rFonts w:ascii="Times New Roman" w:hAnsi="Times New Roman" w:cs="Times New Roman"/>
                <w:color w:val="000000"/>
              </w:rPr>
              <w:t>63,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EEC2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426E5236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D9760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ried</w:t>
            </w:r>
            <w:proofErr w:type="spellEnd"/>
            <w:r w:rsidRPr="004838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habiting</w:t>
            </w:r>
            <w:proofErr w:type="spellEnd"/>
            <w:r w:rsidRPr="004838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1277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48387A">
              <w:rPr>
                <w:rFonts w:ascii="Times New Roman" w:hAnsi="Times New Roman" w:cs="Times New Roman"/>
                <w:color w:val="000000"/>
              </w:rPr>
              <w:t>29,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6234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2FCD7E4E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4BBFC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  <w:proofErr w:type="spellEnd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  <w:proofErr w:type="spellEnd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C6845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48387A">
              <w:rPr>
                <w:rFonts w:ascii="Times New Roman" w:hAnsi="Times New Roman" w:cs="Times New Roman"/>
                <w:color w:val="000000"/>
              </w:rPr>
              <w:t>7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01FA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6CAD4355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4FCC" w14:textId="77777777" w:rsidR="00454B67" w:rsidRPr="00597268" w:rsidRDefault="00454B67" w:rsidP="00101932">
            <w:pPr>
              <w:ind w:firstLine="22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972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940AA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A7D3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</w:tr>
      <w:tr w:rsidR="00454B67" w:rsidRPr="0048387A" w14:paraId="7101F047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137B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3C6A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Pr="0048387A">
              <w:rPr>
                <w:rFonts w:ascii="Times New Roman" w:hAnsi="Times New Roman" w:cs="Times New Roman"/>
                <w:color w:val="000000"/>
              </w:rPr>
              <w:t>44,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631B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49E1DFAF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BC78E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384DA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Pr="0048387A">
              <w:rPr>
                <w:rFonts w:ascii="Times New Roman" w:hAnsi="Times New Roman" w:cs="Times New Roman"/>
                <w:color w:val="000000"/>
              </w:rPr>
              <w:t>40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792F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710AE3E3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F0DB8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Gradua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E412E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48387A">
              <w:rPr>
                <w:rFonts w:ascii="Times New Roman" w:hAnsi="Times New Roman" w:cs="Times New Roman"/>
                <w:color w:val="000000"/>
              </w:rPr>
              <w:t>11,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76CEF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60504EB9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57E37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Unlettered</w:t>
            </w:r>
            <w:proofErr w:type="spellEnd"/>
            <w:r w:rsidRPr="00483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7DC79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48387A">
              <w:rPr>
                <w:rFonts w:ascii="Times New Roman" w:hAnsi="Times New Roman" w:cs="Times New Roman"/>
                <w:color w:val="000000"/>
              </w:rPr>
              <w:t>3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1D54A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7546CEF8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8FD0E" w14:textId="77777777" w:rsidR="00454B67" w:rsidRPr="00597268" w:rsidRDefault="00454B67" w:rsidP="00101932">
            <w:pPr>
              <w:ind w:firstLine="22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97268">
              <w:rPr>
                <w:rStyle w:val="elsevierstyleitalic"/>
                <w:rFonts w:ascii="Times New Roman" w:hAnsi="Times New Roman" w:cs="Times New Roman"/>
                <w:b/>
                <w:bCs/>
                <w:i/>
                <w:iCs/>
                <w:bdr w:val="none" w:sz="0" w:space="0" w:color="auto" w:frame="1"/>
                <w:shd w:val="clear" w:color="auto" w:fill="FFFFFF"/>
              </w:rPr>
              <w:t>Smoking status</w:t>
            </w:r>
            <w:r w:rsidRPr="00597268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C081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D419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0,3145</w:t>
            </w:r>
          </w:p>
        </w:tc>
      </w:tr>
      <w:tr w:rsidR="00454B67" w:rsidRPr="0048387A" w14:paraId="38E2141A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0518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32D13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48387A">
              <w:rPr>
                <w:rFonts w:ascii="Times New Roman" w:hAnsi="Times New Roman" w:cs="Times New Roman"/>
                <w:color w:val="000000"/>
              </w:rPr>
              <w:t>23,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3D6B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4BB4519C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084E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D7086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Pr="0048387A">
              <w:rPr>
                <w:rFonts w:ascii="Times New Roman" w:hAnsi="Times New Roman" w:cs="Times New Roman"/>
                <w:color w:val="000000"/>
              </w:rPr>
              <w:t>76,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BCDE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33003B3E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BBA04" w14:textId="77777777" w:rsidR="00454B67" w:rsidRPr="00597268" w:rsidRDefault="00454B67" w:rsidP="00101932">
            <w:pPr>
              <w:ind w:firstLine="22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597268">
              <w:rPr>
                <w:rStyle w:val="elsevierstyleitalic"/>
                <w:rFonts w:ascii="Times New Roman" w:hAnsi="Times New Roman" w:cs="Times New Roman"/>
                <w:b/>
                <w:bCs/>
                <w:i/>
                <w:iCs/>
                <w:bdr w:val="none" w:sz="0" w:space="0" w:color="auto" w:frame="1"/>
                <w:shd w:val="clear" w:color="auto" w:fill="FFFFFF"/>
              </w:rPr>
              <w:t>Alcohol</w:t>
            </w:r>
            <w:proofErr w:type="spellEnd"/>
            <w:r w:rsidRPr="00597268">
              <w:rPr>
                <w:rStyle w:val="elsevierstyleitalic"/>
                <w:rFonts w:ascii="Times New Roman" w:hAnsi="Times New Roman" w:cs="Times New Roman"/>
                <w:b/>
                <w:bCs/>
                <w:i/>
                <w:iCs/>
                <w:bdr w:val="none" w:sz="0" w:space="0" w:color="auto" w:frame="1"/>
                <w:shd w:val="clear" w:color="auto" w:fill="FFFFFF"/>
              </w:rPr>
              <w:t xml:space="preserve"> abuse</w:t>
            </w:r>
            <w:r w:rsidRPr="00597268">
              <w:rPr>
                <w:rFonts w:ascii="Times New Roman" w:hAnsi="Times New Roman" w:cs="Times New Roman"/>
                <w:b/>
                <w:bCs/>
                <w:i/>
                <w:iCs/>
                <w:shd w:val="clear" w:color="auto" w:fill="FFFFFF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1E51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3F4BA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0,4471</w:t>
            </w:r>
          </w:p>
        </w:tc>
      </w:tr>
      <w:tr w:rsidR="00454B67" w:rsidRPr="0048387A" w14:paraId="54563028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D91CA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CB2B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Pr="0048387A">
              <w:rPr>
                <w:rFonts w:ascii="Times New Roman" w:hAnsi="Times New Roman" w:cs="Times New Roman"/>
                <w:color w:val="000000"/>
              </w:rPr>
              <w:t>7,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53A31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B67" w:rsidRPr="0048387A" w14:paraId="1B1DC7A7" w14:textId="77777777" w:rsidTr="00101932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5DE1" w14:textId="77777777" w:rsidR="00454B67" w:rsidRPr="0048387A" w:rsidRDefault="00454B67" w:rsidP="00101932">
            <w:pPr>
              <w:ind w:firstLine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3111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387A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Pr="0048387A">
              <w:rPr>
                <w:rFonts w:ascii="Times New Roman" w:hAnsi="Times New Roman" w:cs="Times New Roman"/>
                <w:color w:val="000000"/>
              </w:rPr>
              <w:t>92,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3915" w14:textId="77777777" w:rsidR="00454B67" w:rsidRPr="0048387A" w:rsidRDefault="00454B67" w:rsidP="001019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0D9917" w14:textId="77777777" w:rsidR="0081040E" w:rsidRDefault="0081040E"/>
    <w:sectPr w:rsidR="008104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B67"/>
    <w:rsid w:val="00454B67"/>
    <w:rsid w:val="0081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E82F4"/>
  <w15:chartTrackingRefBased/>
  <w15:docId w15:val="{CEF2A6A8-142A-4B7E-BDE2-322C19CD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B67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elsevierstyleitalic">
    <w:name w:val="elsevierstyleitalic"/>
    <w:basedOn w:val="Fontepargpadro"/>
    <w:rsid w:val="00454B67"/>
  </w:style>
  <w:style w:type="table" w:styleId="Tabelacomgrade">
    <w:name w:val="Table Grid"/>
    <w:basedOn w:val="Tabelanormal"/>
    <w:uiPriority w:val="39"/>
    <w:rsid w:val="00454B6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32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Jocelan Scarin Provazzi</dc:creator>
  <cp:keywords/>
  <dc:description/>
  <cp:lastModifiedBy>Paola Jocelan Scarin Provazzi</cp:lastModifiedBy>
  <cp:revision>1</cp:revision>
  <dcterms:created xsi:type="dcterms:W3CDTF">2023-03-31T18:22:00Z</dcterms:created>
  <dcterms:modified xsi:type="dcterms:W3CDTF">2023-03-31T18:22:00Z</dcterms:modified>
</cp:coreProperties>
</file>